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BED31" w14:textId="2B2D551C" w:rsidR="00775EE4" w:rsidRPr="00A0012B" w:rsidRDefault="004C7C54" w:rsidP="008A5CC2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A0012B">
        <w:rPr>
          <w:rFonts w:ascii="Times New Roman" w:hAnsi="Times New Roman" w:cs="Times New Roman"/>
          <w:b/>
          <w:sz w:val="24"/>
          <w:lang w:val="en-GB"/>
        </w:rPr>
        <w:t>Table S1</w:t>
      </w:r>
      <w:r w:rsidR="00A4085C" w:rsidRPr="00A0012B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="00A4085C" w:rsidRPr="00A0012B">
        <w:rPr>
          <w:rFonts w:ascii="Times New Roman" w:hAnsi="Times New Roman" w:cs="Times New Roman"/>
          <w:snapToGrid w:val="0"/>
          <w:sz w:val="24"/>
          <w:szCs w:val="24"/>
        </w:rPr>
        <w:t>Analysis</w:t>
      </w:r>
      <w:proofErr w:type="spellEnd"/>
      <w:r w:rsidR="00A4085C" w:rsidRPr="00A0012B">
        <w:rPr>
          <w:rFonts w:ascii="Times New Roman" w:hAnsi="Times New Roman" w:cs="Times New Roman"/>
          <w:snapToGrid w:val="0"/>
          <w:sz w:val="24"/>
          <w:szCs w:val="24"/>
        </w:rPr>
        <w:t xml:space="preserve"> of </w:t>
      </w:r>
      <w:proofErr w:type="spellStart"/>
      <w:r w:rsidR="00A4085C" w:rsidRPr="00A0012B">
        <w:rPr>
          <w:rFonts w:ascii="Times New Roman" w:hAnsi="Times New Roman" w:cs="Times New Roman"/>
          <w:snapToGrid w:val="0"/>
          <w:sz w:val="24"/>
          <w:szCs w:val="24"/>
        </w:rPr>
        <w:t>variance</w:t>
      </w:r>
      <w:proofErr w:type="spellEnd"/>
      <w:r w:rsidR="00A4085C" w:rsidRPr="00A0012B">
        <w:rPr>
          <w:rFonts w:ascii="Times New Roman" w:hAnsi="Times New Roman" w:cs="Times New Roman"/>
          <w:snapToGrid w:val="0"/>
          <w:sz w:val="24"/>
          <w:szCs w:val="24"/>
        </w:rPr>
        <w:t xml:space="preserve"> of </w:t>
      </w:r>
      <w:proofErr w:type="spellStart"/>
      <w:r w:rsidR="00A4085C" w:rsidRPr="00A0012B">
        <w:rPr>
          <w:rFonts w:ascii="Times New Roman" w:hAnsi="Times New Roman" w:cs="Times New Roman"/>
          <w:snapToGrid w:val="0"/>
          <w:sz w:val="24"/>
          <w:szCs w:val="24"/>
        </w:rPr>
        <w:t>the</w:t>
      </w:r>
      <w:proofErr w:type="spellEnd"/>
      <w:r w:rsidR="00A4085C" w:rsidRPr="00A0012B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6762FC" w:rsidRPr="00A0012B">
        <w:rPr>
          <w:rFonts w:ascii="Times New Roman" w:hAnsi="Times New Roman" w:cs="Times New Roman"/>
          <w:sz w:val="24"/>
          <w:lang w:val="en-GB"/>
        </w:rPr>
        <w:t>relative growth rate (RGR)</w:t>
      </w:r>
      <w:r w:rsidR="004E47A6">
        <w:rPr>
          <w:rFonts w:ascii="Times New Roman" w:hAnsi="Times New Roman" w:cs="Times New Roman"/>
          <w:sz w:val="24"/>
          <w:lang w:val="en-GB"/>
        </w:rPr>
        <w:t>, specific leaf area (SLA), leaf dry matter content (LDMC) and N</w:t>
      </w:r>
      <w:proofErr w:type="gramStart"/>
      <w:r w:rsidR="004E47A6">
        <w:rPr>
          <w:rFonts w:ascii="Times New Roman" w:hAnsi="Times New Roman" w:cs="Times New Roman"/>
          <w:sz w:val="24"/>
          <w:lang w:val="en-GB"/>
        </w:rPr>
        <w:t>:C</w:t>
      </w:r>
      <w:proofErr w:type="gramEnd"/>
      <w:r w:rsidR="004E47A6">
        <w:rPr>
          <w:rFonts w:ascii="Times New Roman" w:hAnsi="Times New Roman" w:cs="Times New Roman"/>
          <w:sz w:val="24"/>
          <w:lang w:val="en-GB"/>
        </w:rPr>
        <w:t xml:space="preserve"> molar ratio </w:t>
      </w:r>
      <w:r w:rsidR="00A4085C" w:rsidRPr="00A0012B">
        <w:rPr>
          <w:rFonts w:ascii="Times New Roman" w:hAnsi="Times New Roman" w:cs="Times New Roman"/>
          <w:sz w:val="24"/>
          <w:lang w:val="en-GB"/>
        </w:rPr>
        <w:t>of</w:t>
      </w:r>
      <w:r w:rsidR="00A4085C" w:rsidRPr="00A0012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4085C" w:rsidRPr="00A0012B">
        <w:rPr>
          <w:rFonts w:ascii="Times New Roman" w:hAnsi="Times New Roman" w:cs="Times New Roman"/>
          <w:i/>
          <w:sz w:val="24"/>
          <w:lang w:val="en-GB"/>
        </w:rPr>
        <w:t>Cabomba</w:t>
      </w:r>
      <w:proofErr w:type="spellEnd"/>
      <w:r w:rsidR="00A4085C" w:rsidRPr="00A0012B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="00A4085C" w:rsidRPr="00A0012B">
        <w:rPr>
          <w:rFonts w:ascii="Times New Roman" w:hAnsi="Times New Roman" w:cs="Times New Roman"/>
          <w:i/>
          <w:sz w:val="24"/>
          <w:lang w:val="en-GB"/>
        </w:rPr>
        <w:t>caroliniana</w:t>
      </w:r>
      <w:proofErr w:type="spellEnd"/>
      <w:r w:rsidR="00A4085C" w:rsidRPr="00A0012B">
        <w:rPr>
          <w:rFonts w:ascii="Times New Roman" w:hAnsi="Times New Roman" w:cs="Times New Roman"/>
          <w:sz w:val="24"/>
          <w:lang w:val="en-GB"/>
        </w:rPr>
        <w:t xml:space="preserve"> and </w:t>
      </w:r>
      <w:proofErr w:type="spellStart"/>
      <w:r w:rsidR="00A4085C" w:rsidRPr="00A0012B">
        <w:rPr>
          <w:rFonts w:ascii="Times New Roman" w:hAnsi="Times New Roman" w:cs="Times New Roman"/>
          <w:i/>
          <w:sz w:val="24"/>
          <w:lang w:val="en-GB"/>
        </w:rPr>
        <w:t>Myriophyllum</w:t>
      </w:r>
      <w:proofErr w:type="spellEnd"/>
      <w:r w:rsidR="006762FC" w:rsidRPr="00A0012B">
        <w:rPr>
          <w:rFonts w:ascii="Times New Roman" w:hAnsi="Times New Roman" w:cs="Times New Roman"/>
          <w:i/>
          <w:sz w:val="24"/>
          <w:lang w:val="en-GB"/>
        </w:rPr>
        <w:t xml:space="preserve"> spicatum</w:t>
      </w:r>
      <w:r w:rsidR="00A4085C" w:rsidRPr="00A0012B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="00A4085C" w:rsidRPr="00A0012B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="00A4085C" w:rsidRPr="00A0012B">
        <w:rPr>
          <w:rFonts w:ascii="Times New Roman" w:hAnsi="Times New Roman" w:cs="Times New Roman"/>
          <w:sz w:val="24"/>
          <w:szCs w:val="24"/>
        </w:rPr>
        <w:t xml:space="preserve"> </w:t>
      </w:r>
      <w:r w:rsidR="00A4085C" w:rsidRPr="00A0012B">
        <w:rPr>
          <w:rFonts w:ascii="Times New Roman" w:hAnsi="Times New Roman" w:cs="Times New Roman"/>
          <w:sz w:val="24"/>
          <w:szCs w:val="24"/>
          <w:lang w:val="en-US"/>
        </w:rPr>
        <w:t>in aquaria under different light, nutrient and temperature levels.</w:t>
      </w:r>
      <w:r w:rsidR="004E47A6">
        <w:rPr>
          <w:rFonts w:ascii="Times New Roman" w:hAnsi="Times New Roman" w:cs="Times New Roman"/>
          <w:sz w:val="24"/>
          <w:szCs w:val="24"/>
          <w:lang w:val="en-US"/>
        </w:rPr>
        <w:t xml:space="preserve"> The Source/Trait abbreviations are as follows: N (Nutrient), L (Light), S (Species), T (Temperature).</w:t>
      </w:r>
    </w:p>
    <w:tbl>
      <w:tblPr>
        <w:tblW w:w="3561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0"/>
        <w:gridCol w:w="519"/>
        <w:gridCol w:w="698"/>
        <w:gridCol w:w="784"/>
      </w:tblGrid>
      <w:tr w:rsidR="00500464" w:rsidRPr="00A0012B" w14:paraId="23B0975C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C71F56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urce/Trait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09E900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A001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B1B830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F3E54D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.</w:t>
            </w:r>
          </w:p>
        </w:tc>
      </w:tr>
      <w:tr w:rsidR="00500464" w:rsidRPr="00A0012B" w14:paraId="372903D1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5D221C" w14:textId="1FF9DF77" w:rsidR="00500464" w:rsidRPr="00500464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GR</w:t>
            </w:r>
          </w:p>
        </w:tc>
        <w:tc>
          <w:tcPr>
            <w:tcW w:w="519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AF24F29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D39A36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CFB394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00464" w:rsidRPr="00A0012B" w14:paraId="13900F1B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754A8E" w14:textId="5E7F3253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BA1735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58E997" w14:textId="278FD119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40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062A42" w14:textId="0A529A04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&lt;0.001</w:t>
            </w:r>
          </w:p>
        </w:tc>
      </w:tr>
      <w:tr w:rsidR="00500464" w:rsidRPr="00A0012B" w14:paraId="65413612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A02C4B" w14:textId="1BE3C263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CFF689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E92ECE" w14:textId="64ACDD15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90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B56DC6" w14:textId="646306D5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&lt;0.001</w:t>
            </w:r>
          </w:p>
        </w:tc>
      </w:tr>
      <w:tr w:rsidR="00500464" w:rsidRPr="00A0012B" w14:paraId="76BD8984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C43505" w14:textId="46BC81E6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32CA8C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65544A" w14:textId="509D8285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43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5F6549" w14:textId="460A0221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&lt;0.001</w:t>
            </w:r>
          </w:p>
        </w:tc>
      </w:tr>
      <w:tr w:rsidR="00500464" w:rsidRPr="00A0012B" w14:paraId="044D88CC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5191A6" w14:textId="2FF760D6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4D8185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2D7370" w14:textId="5A09FF68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50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B26EB3" w14:textId="64F68925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500464" w:rsidRPr="00A0012B" w14:paraId="73C0F196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720EED" w14:textId="5BD7D423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* T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B35238" w14:textId="6E237FB6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9CA184" w14:textId="4F37A718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ED040A" w14:textId="44DC3369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500464" w:rsidRPr="00A0012B" w14:paraId="098B1376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00EE4B" w14:textId="04EAC7BE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* S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C2952D" w14:textId="1420A920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DD3D56" w14:textId="448B330C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870301" w14:textId="4B69D8DD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&lt;0.001</w:t>
            </w:r>
          </w:p>
        </w:tc>
      </w:tr>
      <w:tr w:rsidR="00500464" w:rsidRPr="00A0012B" w14:paraId="1139049B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763E08" w14:textId="71C46BC6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500464"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367A2B" w14:textId="358DE63D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4E1BB3" w14:textId="49B7A978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898ED3" w14:textId="16D0DE0E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500464" w:rsidRPr="00A0012B" w14:paraId="4EBAAC48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CC57B3" w14:textId="1A3F6175" w:rsidR="00500464" w:rsidRPr="00500464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LA</w:t>
            </w:r>
          </w:p>
        </w:tc>
        <w:tc>
          <w:tcPr>
            <w:tcW w:w="519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4D5EB9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3799E1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1708D5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00464" w:rsidRPr="00A0012B" w14:paraId="27537638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40B5EA" w14:textId="4B92051C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8F882F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7BCB4C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77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32FE53" w14:textId="09008349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0.049</w:t>
            </w:r>
          </w:p>
        </w:tc>
      </w:tr>
      <w:tr w:rsidR="00500464" w:rsidRPr="00A0012B" w14:paraId="3B0E42EB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EB016F" w14:textId="684DB5C7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A2D6EB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1AA821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35.21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B0E357" w14:textId="73B92C15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&lt;0.001</w:t>
            </w:r>
          </w:p>
        </w:tc>
      </w:tr>
      <w:tr w:rsidR="00500464" w:rsidRPr="00A0012B" w14:paraId="777CCCE0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2A01B2" w14:textId="573B9C46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8FD8B7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67D9E8" w14:textId="7777777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8.66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1F57EC" w14:textId="21DD140C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&lt;0.001</w:t>
            </w:r>
          </w:p>
        </w:tc>
      </w:tr>
      <w:tr w:rsidR="00500464" w:rsidRPr="00A0012B" w14:paraId="3B6B9554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3A6851" w14:textId="395057E6" w:rsidR="00500464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* S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C0AAE5" w14:textId="79E62D17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BD09BF" w14:textId="45E71BD6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2BEE8F" w14:textId="4C7D2F02" w:rsidR="00500464" w:rsidRPr="00A0012B" w:rsidRDefault="00500464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052A88" w:rsidRPr="00A0012B" w14:paraId="3CAD64CA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790968" w14:textId="222927B4" w:rsidR="00052A88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* T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6AA69C" w14:textId="5275265D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86819E" w14:textId="734DA735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27672A" w14:textId="05148BE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052A88" w:rsidRPr="00A0012B" w14:paraId="301CECD5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475280" w14:textId="234000BB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* T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34D5A3" w14:textId="380DC362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9B215F" w14:textId="755DE39D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5C184B" w14:textId="1F015842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&lt;0.001</w:t>
            </w:r>
          </w:p>
        </w:tc>
      </w:tr>
      <w:tr w:rsidR="00052A88" w:rsidRPr="00A0012B" w14:paraId="3E1C177B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93390B" w14:textId="2E651A4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* S</w:t>
            </w: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T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005966" w14:textId="3379B611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E3E18B" w14:textId="0EDD5AB4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5056BA" w14:textId="1C2BDBFE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052A88" w:rsidRPr="00A0012B" w14:paraId="16EB9CA1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650AFC" w14:textId="4E22F8ED" w:rsidR="00052A88" w:rsidRPr="00FE047F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b/>
                <w:sz w:val="24"/>
                <w:lang w:val="en-GB"/>
              </w:rPr>
              <w:br w:type="page"/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DMC</w:t>
            </w:r>
          </w:p>
        </w:tc>
        <w:tc>
          <w:tcPr>
            <w:tcW w:w="519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3632C34" w14:textId="7777777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A3ABBF" w14:textId="7777777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008499" w14:textId="7777777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52A88" w:rsidRPr="00A0012B" w14:paraId="3DD46EAC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10771D" w14:textId="3A1E4F1F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B66908" w14:textId="3716A802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7C4F98" w14:textId="2A80D0D5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14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0632B7" w14:textId="3956D1EC" w:rsidR="00052A88" w:rsidRPr="003C147A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14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52A88" w:rsidRPr="00A0012B" w14:paraId="57BF4B7F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798839" w14:textId="7E55D9F4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6BC966" w14:textId="6EA4AED3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622364" w14:textId="0FC81002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F471D1" w14:textId="52C0221A" w:rsidR="00052A88" w:rsidRPr="003C147A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4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052A88" w:rsidRPr="00A0012B" w14:paraId="62FB78A3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E04A82" w14:textId="51C05A7D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* S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97360D" w14:textId="435191DA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2D50E9" w14:textId="1729010E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85E6FF" w14:textId="5668A318" w:rsidR="00052A88" w:rsidRPr="003C147A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4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052A88" w:rsidRPr="00A0012B" w14:paraId="7C564D5A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8FB53F" w14:textId="0181AD42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* T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290F3F" w14:textId="17D67722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6A84C6" w14:textId="60A53A8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747FC3" w14:textId="0321D8FE" w:rsidR="00052A88" w:rsidRPr="003C147A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4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7</w:t>
            </w:r>
          </w:p>
        </w:tc>
      </w:tr>
      <w:tr w:rsidR="00052A88" w:rsidRPr="00A0012B" w14:paraId="4EF1B092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84996D" w14:textId="0952BFBB" w:rsidR="00052A88" w:rsidRPr="004E47A6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47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:C molar ratio</w:t>
            </w:r>
          </w:p>
        </w:tc>
        <w:tc>
          <w:tcPr>
            <w:tcW w:w="519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FEAC4F" w14:textId="7777777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253800" w14:textId="7777777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E24805" w14:textId="7777777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52A88" w:rsidRPr="00A0012B" w14:paraId="1A886026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A7108D" w14:textId="66E06B6E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32A3F4" w14:textId="01778F81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FCE183" w14:textId="2C1CD4F6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8.49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642912" w14:textId="2FE91158" w:rsidR="00052A88" w:rsidRPr="003C147A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3C147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&lt;0.001</w:t>
            </w:r>
          </w:p>
        </w:tc>
      </w:tr>
      <w:tr w:rsidR="00052A88" w:rsidRPr="00A0012B" w14:paraId="13AB8B3A" w14:textId="77777777" w:rsidTr="00052A88">
        <w:trPr>
          <w:cantSplit/>
          <w:tblHeader/>
          <w:jc w:val="center"/>
        </w:trPr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45B033" w14:textId="4A864C7A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</w:t>
            </w:r>
          </w:p>
        </w:tc>
        <w:tc>
          <w:tcPr>
            <w:tcW w:w="51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8551E4" w14:textId="001F0F73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B06C3B" w14:textId="7312BDDD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0.38</w:t>
            </w:r>
          </w:p>
        </w:tc>
        <w:tc>
          <w:tcPr>
            <w:tcW w:w="7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34C662" w14:textId="1B4B24E7" w:rsidR="00052A88" w:rsidRPr="003C147A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147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&lt;0.001</w:t>
            </w:r>
          </w:p>
        </w:tc>
      </w:tr>
      <w:tr w:rsidR="00052A88" w:rsidRPr="00A0012B" w14:paraId="0B210421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B94585" w14:textId="1D30D0BE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</w:t>
            </w:r>
          </w:p>
        </w:tc>
        <w:tc>
          <w:tcPr>
            <w:tcW w:w="519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ACBB42" w14:textId="278439A3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69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F68AE8" w14:textId="70BD38C7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16.49</w:t>
            </w:r>
          </w:p>
        </w:tc>
        <w:tc>
          <w:tcPr>
            <w:tcW w:w="784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3BB87B" w14:textId="2CD373C8" w:rsidR="00052A88" w:rsidRPr="003C147A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147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&lt;0.001</w:t>
            </w:r>
          </w:p>
        </w:tc>
      </w:tr>
      <w:tr w:rsidR="00052A88" w:rsidRPr="00A0012B" w14:paraId="30C02479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AA3917" w14:textId="3F4BB4F3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S</w:t>
            </w:r>
          </w:p>
        </w:tc>
        <w:tc>
          <w:tcPr>
            <w:tcW w:w="519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5CED7C" w14:textId="4FB16094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B39DE3" w14:textId="1F6C6F1E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BCEC3F" w14:textId="050FB08A" w:rsidR="00052A88" w:rsidRPr="003C147A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14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1</w:t>
            </w:r>
          </w:p>
        </w:tc>
      </w:tr>
      <w:tr w:rsidR="00052A88" w:rsidRPr="00A0012B" w14:paraId="2A56FB57" w14:textId="77777777" w:rsidTr="00052A88">
        <w:trPr>
          <w:cantSplit/>
          <w:tblHeader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134B23" w14:textId="695757A6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* S</w:t>
            </w:r>
          </w:p>
        </w:tc>
        <w:tc>
          <w:tcPr>
            <w:tcW w:w="519" w:type="dxa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364D24" w14:textId="76772FEF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D9A290" w14:textId="193C8A99" w:rsidR="00052A88" w:rsidRPr="00A0012B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01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3E5531" w14:textId="35089ACB" w:rsidR="00052A88" w:rsidRPr="003C147A" w:rsidRDefault="00052A88" w:rsidP="00052A8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14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</w:tbl>
    <w:p w14:paraId="29B48329" w14:textId="0A2DF362" w:rsidR="00775EE4" w:rsidRPr="007531F1" w:rsidRDefault="00775EE4" w:rsidP="00052A88">
      <w:pPr>
        <w:spacing w:after="160" w:line="240" w:lineRule="auto"/>
        <w:rPr>
          <w:rFonts w:ascii="Times New Roman" w:hAnsi="Times New Roman" w:cs="Times New Roman"/>
        </w:rPr>
      </w:pPr>
    </w:p>
    <w:sectPr w:rsidR="00775EE4" w:rsidRPr="00753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EE4"/>
    <w:rsid w:val="0000141D"/>
    <w:rsid w:val="00052A88"/>
    <w:rsid w:val="00071CE4"/>
    <w:rsid w:val="001149EB"/>
    <w:rsid w:val="00256239"/>
    <w:rsid w:val="002C319E"/>
    <w:rsid w:val="002E3B4E"/>
    <w:rsid w:val="003656E7"/>
    <w:rsid w:val="003C147A"/>
    <w:rsid w:val="004106B1"/>
    <w:rsid w:val="004507C5"/>
    <w:rsid w:val="00476AC0"/>
    <w:rsid w:val="004A372A"/>
    <w:rsid w:val="004C7C54"/>
    <w:rsid w:val="004E47A6"/>
    <w:rsid w:val="00500464"/>
    <w:rsid w:val="00612178"/>
    <w:rsid w:val="00613B59"/>
    <w:rsid w:val="006762FC"/>
    <w:rsid w:val="00694116"/>
    <w:rsid w:val="006F5F4A"/>
    <w:rsid w:val="007531F1"/>
    <w:rsid w:val="00765FB7"/>
    <w:rsid w:val="00775EE4"/>
    <w:rsid w:val="007777DE"/>
    <w:rsid w:val="00784E4E"/>
    <w:rsid w:val="00873644"/>
    <w:rsid w:val="008900B1"/>
    <w:rsid w:val="008A5CC2"/>
    <w:rsid w:val="0097482C"/>
    <w:rsid w:val="009C16C2"/>
    <w:rsid w:val="00A0012B"/>
    <w:rsid w:val="00A163F5"/>
    <w:rsid w:val="00A4085C"/>
    <w:rsid w:val="00A75AF1"/>
    <w:rsid w:val="00AA2960"/>
    <w:rsid w:val="00B24842"/>
    <w:rsid w:val="00B973FC"/>
    <w:rsid w:val="00C51D6C"/>
    <w:rsid w:val="00CC0784"/>
    <w:rsid w:val="00D01C15"/>
    <w:rsid w:val="00DB001C"/>
    <w:rsid w:val="00E144CD"/>
    <w:rsid w:val="00F07539"/>
    <w:rsid w:val="00F4585A"/>
    <w:rsid w:val="00FE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264E1"/>
  <w15:docId w15:val="{DB2B29A3-FA0D-40C8-830D-AB140ED42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75EE4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775EE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775EE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775EE4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775EE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775EE4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75E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75E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5D60DC-52D8-426C-8168-6E82EF0D5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ács Balázs</dc:creator>
  <cp:lastModifiedBy>Koleszár Gergő</cp:lastModifiedBy>
  <cp:revision>5</cp:revision>
  <dcterms:created xsi:type="dcterms:W3CDTF">2022-07-12T13:26:00Z</dcterms:created>
  <dcterms:modified xsi:type="dcterms:W3CDTF">2022-07-13T15:04:00Z</dcterms:modified>
</cp:coreProperties>
</file>